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3F4C9A" w14:textId="745C1FB7" w:rsidR="00C179E0" w:rsidRPr="009B3B65" w:rsidRDefault="00135907">
      <w:pPr>
        <w:rPr>
          <w:rFonts w:ascii="Times New Roman" w:eastAsia="Georgia" w:hAnsi="Times New Roman"/>
          <w:bCs/>
          <w:color w:val="212121"/>
          <w:sz w:val="24"/>
        </w:rPr>
      </w:pPr>
      <w:r w:rsidRPr="009B3B65">
        <w:rPr>
          <w:rFonts w:ascii="Times New Roman" w:eastAsia="Georgia" w:hAnsi="Times New Roman"/>
          <w:bCs/>
          <w:color w:val="212121"/>
          <w:sz w:val="24"/>
        </w:rPr>
        <w:t>Table S1</w:t>
      </w:r>
      <w:r w:rsidR="00F3102E" w:rsidRPr="009B3B65">
        <w:rPr>
          <w:rFonts w:ascii="Times New Roman" w:eastAsia="Georgia" w:hAnsi="Times New Roman"/>
          <w:bCs/>
          <w:color w:val="212121"/>
          <w:sz w:val="24"/>
        </w:rPr>
        <w:t xml:space="preserve">.            </w:t>
      </w:r>
      <w:r w:rsidR="00F3102E" w:rsidRPr="009B3B65">
        <w:rPr>
          <w:rFonts w:ascii="Times New Roman" w:eastAsia="Georgia" w:hAnsi="Times New Roman" w:cs="Times New Roman"/>
          <w:bCs/>
          <w:color w:val="212121"/>
          <w:sz w:val="24"/>
        </w:rPr>
        <w:t>The primers</w:t>
      </w:r>
      <w:r w:rsidR="00F3102E" w:rsidRPr="009B3B65">
        <w:rPr>
          <w:rFonts w:ascii="Times New Roman" w:hAnsi="Times New Roman" w:cs="Times New Roman"/>
          <w:bCs/>
          <w:color w:val="212121"/>
          <w:sz w:val="24"/>
        </w:rPr>
        <w:t xml:space="preserve"> used in th</w:t>
      </w:r>
      <w:r w:rsidR="001006ED" w:rsidRPr="009B3B65">
        <w:rPr>
          <w:rFonts w:ascii="Times New Roman" w:hAnsi="Times New Roman" w:cs="Times New Roman"/>
          <w:bCs/>
          <w:color w:val="212121"/>
          <w:sz w:val="24"/>
        </w:rPr>
        <w:t>e Real</w:t>
      </w:r>
      <w:r w:rsidR="003765AA" w:rsidRPr="009B3B65">
        <w:rPr>
          <w:rFonts w:ascii="Times New Roman" w:hAnsi="Times New Roman" w:cs="Times New Roman"/>
          <w:bCs/>
          <w:color w:val="212121"/>
          <w:sz w:val="24"/>
        </w:rPr>
        <w:t>-</w:t>
      </w:r>
      <w:r w:rsidR="001006ED" w:rsidRPr="009B3B65">
        <w:rPr>
          <w:rFonts w:ascii="Times New Roman" w:hAnsi="Times New Roman" w:cs="Times New Roman"/>
          <w:bCs/>
          <w:color w:val="212121"/>
          <w:sz w:val="24"/>
        </w:rPr>
        <w:t>time PCR</w:t>
      </w:r>
    </w:p>
    <w:tbl>
      <w:tblPr>
        <w:tblStyle w:val="TableGrid"/>
        <w:tblpPr w:leftFromText="180" w:rightFromText="180" w:vertAnchor="text" w:horzAnchor="page" w:tblpX="1945" w:tblpY="66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356"/>
        <w:gridCol w:w="3407"/>
        <w:gridCol w:w="3375"/>
      </w:tblGrid>
      <w:tr w:rsidR="00C179E0" w:rsidRPr="009B3B65" w14:paraId="44B14CCD" w14:textId="77777777">
        <w:trPr>
          <w:trHeight w:val="322"/>
        </w:trPr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6A8105" w14:textId="77777777" w:rsidR="00C179E0" w:rsidRPr="009B3B65" w:rsidRDefault="00135907">
            <w:pPr>
              <w:jc w:val="center"/>
              <w:rPr>
                <w:b/>
              </w:rPr>
            </w:pPr>
            <w:r w:rsidRPr="009B3B65">
              <w:rPr>
                <w:bCs/>
                <w:color w:val="000000" w:themeColor="text1"/>
                <w:kern w:val="0"/>
                <w:sz w:val="18"/>
                <w:szCs w:val="18"/>
                <w:lang w:val="en-GB" w:eastAsia="en-GB"/>
              </w:rPr>
              <w:t>Gene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E464D3" w14:textId="77777777" w:rsidR="00C179E0" w:rsidRPr="009B3B65" w:rsidRDefault="00135907">
            <w:pPr>
              <w:jc w:val="center"/>
              <w:rPr>
                <w:b/>
              </w:rPr>
            </w:pPr>
            <w:r w:rsidRPr="009B3B65">
              <w:rPr>
                <w:bCs/>
                <w:color w:val="000000" w:themeColor="text1"/>
                <w:kern w:val="0"/>
                <w:sz w:val="18"/>
                <w:szCs w:val="18"/>
                <w:lang w:val="en-GB" w:eastAsia="en-GB"/>
              </w:rPr>
              <w:t>Forward primer (5’-3’)</w:t>
            </w:r>
          </w:p>
        </w:tc>
        <w:tc>
          <w:tcPr>
            <w:tcW w:w="3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CBB7B" w14:textId="77777777" w:rsidR="00C179E0" w:rsidRPr="009B3B65" w:rsidRDefault="00135907">
            <w:pPr>
              <w:jc w:val="center"/>
              <w:rPr>
                <w:b/>
              </w:rPr>
            </w:pPr>
            <w:r w:rsidRPr="009B3B65">
              <w:rPr>
                <w:bCs/>
                <w:color w:val="000000" w:themeColor="text1"/>
                <w:kern w:val="0"/>
                <w:sz w:val="18"/>
                <w:szCs w:val="18"/>
                <w:lang w:val="en-GB" w:eastAsia="en-GB"/>
              </w:rPr>
              <w:t>Reverse primer (5’-3’)</w:t>
            </w:r>
          </w:p>
        </w:tc>
      </w:tr>
      <w:tr w:rsidR="00C179E0" w:rsidRPr="009B3B65" w14:paraId="208879E5" w14:textId="77777777">
        <w:trPr>
          <w:trHeight w:val="483"/>
        </w:trPr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C3C9F" w14:textId="2824443C" w:rsidR="00C179E0" w:rsidRPr="009B3B65" w:rsidRDefault="00135907" w:rsidP="000F5B93">
            <w:pPr>
              <w:spacing w:after="160"/>
              <w:jc w:val="center"/>
              <w:rPr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9B3B65">
              <w:rPr>
                <w:rFonts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AsS7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0E8C08" w14:textId="77777777" w:rsidR="00C179E0" w:rsidRPr="009B3B65" w:rsidRDefault="00135907">
            <w:pPr>
              <w:spacing w:after="160"/>
              <w:jc w:val="left"/>
              <w:rPr>
                <w:color w:val="000000" w:themeColor="text1"/>
                <w:kern w:val="0"/>
                <w:sz w:val="18"/>
                <w:szCs w:val="18"/>
                <w:lang w:val="en-GB" w:eastAsia="en-GB"/>
              </w:rPr>
            </w:pPr>
            <w:r w:rsidRPr="009B3B65">
              <w:rPr>
                <w:color w:val="000000" w:themeColor="text1"/>
                <w:kern w:val="0"/>
                <w:sz w:val="18"/>
                <w:szCs w:val="18"/>
                <w:lang w:val="en-GB" w:eastAsia="en-GB"/>
              </w:rPr>
              <w:t>ATCGCTATGGTGTTCGGTTC</w:t>
            </w:r>
          </w:p>
        </w:tc>
        <w:tc>
          <w:tcPr>
            <w:tcW w:w="33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1EFACD" w14:textId="77777777" w:rsidR="00C179E0" w:rsidRPr="009B3B65" w:rsidRDefault="00135907">
            <w:pPr>
              <w:spacing w:after="160"/>
              <w:jc w:val="left"/>
              <w:rPr>
                <w:color w:val="000000" w:themeColor="text1"/>
                <w:kern w:val="0"/>
                <w:sz w:val="18"/>
                <w:szCs w:val="18"/>
                <w:lang w:val="en-GB" w:eastAsia="en-GB"/>
              </w:rPr>
            </w:pPr>
            <w:r w:rsidRPr="009B3B65">
              <w:rPr>
                <w:color w:val="000000" w:themeColor="text1"/>
                <w:kern w:val="0"/>
                <w:sz w:val="18"/>
                <w:szCs w:val="18"/>
                <w:lang w:val="en-GB" w:eastAsia="en-GB"/>
              </w:rPr>
              <w:t>TCCGAGTTCATTTCCAGCTC</w:t>
            </w:r>
          </w:p>
        </w:tc>
      </w:tr>
      <w:tr w:rsidR="00C179E0" w:rsidRPr="009B3B65" w14:paraId="36FCAE48" w14:textId="77777777">
        <w:trPr>
          <w:trHeight w:val="473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EB8FD7D" w14:textId="125A6F05" w:rsidR="00C179E0" w:rsidRPr="009B3B65" w:rsidRDefault="00135907" w:rsidP="000F5B93">
            <w:pPr>
              <w:spacing w:after="160"/>
              <w:jc w:val="center"/>
              <w:rPr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</w:rPr>
            </w:pPr>
            <w:r w:rsidRPr="009B3B65">
              <w:rPr>
                <w:rFonts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AsAkt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09E18033" w14:textId="77777777" w:rsidR="00C179E0" w:rsidRPr="009B3B65" w:rsidRDefault="00135907">
            <w:pPr>
              <w:spacing w:after="160"/>
              <w:jc w:val="left"/>
              <w:rPr>
                <w:color w:val="000000" w:themeColor="text1"/>
                <w:kern w:val="0"/>
                <w:sz w:val="18"/>
                <w:szCs w:val="18"/>
                <w:lang w:val="en-GB" w:eastAsia="en-GB"/>
              </w:rPr>
            </w:pPr>
            <w:r w:rsidRPr="009B3B65">
              <w:rPr>
                <w:color w:val="000000" w:themeColor="text1"/>
                <w:kern w:val="0"/>
                <w:sz w:val="18"/>
                <w:szCs w:val="18"/>
                <w:lang w:val="en-GB" w:eastAsia="en-GB"/>
              </w:rPr>
              <w:t>TCAATGGCGGTGAACTGTTCTTCC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 w14:paraId="2AFFEB90" w14:textId="77777777" w:rsidR="00C179E0" w:rsidRPr="009B3B65" w:rsidRDefault="00135907">
            <w:pPr>
              <w:spacing w:after="160"/>
              <w:jc w:val="left"/>
              <w:rPr>
                <w:color w:val="000000" w:themeColor="text1"/>
                <w:kern w:val="0"/>
                <w:sz w:val="18"/>
                <w:szCs w:val="18"/>
                <w:lang w:val="en-GB" w:eastAsia="en-GB"/>
              </w:rPr>
            </w:pPr>
            <w:r w:rsidRPr="009B3B65">
              <w:rPr>
                <w:color w:val="000000" w:themeColor="text1"/>
                <w:kern w:val="0"/>
                <w:sz w:val="18"/>
                <w:szCs w:val="18"/>
                <w:lang w:val="en-GB" w:eastAsia="en-GB"/>
              </w:rPr>
              <w:t>CGATAGATGATGCCGTGTGAGTGG</w:t>
            </w:r>
          </w:p>
        </w:tc>
      </w:tr>
      <w:tr w:rsidR="00C179E0" w:rsidRPr="009B3B65" w14:paraId="70C7E082" w14:textId="77777777">
        <w:trPr>
          <w:trHeight w:val="473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6B6D820" w14:textId="3261BDAD" w:rsidR="00C179E0" w:rsidRPr="009B3B65" w:rsidRDefault="00135907" w:rsidP="000F5B93">
            <w:pPr>
              <w:spacing w:after="160"/>
              <w:jc w:val="center"/>
              <w:rPr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9B3B65">
              <w:rPr>
                <w:rFonts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AsTOR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E008A" w14:textId="77777777" w:rsidR="00C179E0" w:rsidRPr="009B3B65" w:rsidRDefault="00135907">
            <w:pPr>
              <w:spacing w:after="16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9B3B65">
              <w:rPr>
                <w:color w:val="000000" w:themeColor="text1"/>
                <w:kern w:val="0"/>
                <w:sz w:val="18"/>
                <w:szCs w:val="18"/>
              </w:rPr>
              <w:t>CGTTCGCCTACACCAAGCATCTC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7A1D3" w14:textId="77777777" w:rsidR="00C179E0" w:rsidRPr="009B3B65" w:rsidRDefault="00135907">
            <w:pPr>
              <w:spacing w:after="16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9B3B65">
              <w:rPr>
                <w:color w:val="000000" w:themeColor="text1"/>
                <w:kern w:val="0"/>
                <w:sz w:val="18"/>
                <w:szCs w:val="18"/>
              </w:rPr>
              <w:t>AGCCGCCTATTCTCGTCCTTCAG</w:t>
            </w:r>
          </w:p>
        </w:tc>
      </w:tr>
      <w:tr w:rsidR="00C179E0" w:rsidRPr="009B3B65" w14:paraId="02BAB108" w14:textId="77777777" w:rsidTr="00F86264">
        <w:trPr>
          <w:trHeight w:val="473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EFCD8A8" w14:textId="4BA1BE1F" w:rsidR="00C179E0" w:rsidRPr="009B3B65" w:rsidRDefault="00135907" w:rsidP="000F5B93">
            <w:pPr>
              <w:spacing w:after="160"/>
              <w:jc w:val="center"/>
              <w:rPr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9B3B65">
              <w:rPr>
                <w:rFonts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As</w:t>
            </w:r>
            <w:r w:rsidR="00935A17" w:rsidRPr="009B3B65">
              <w:rPr>
                <w:i/>
                <w:iCs/>
                <w:color w:val="000000" w:themeColor="text1"/>
                <w:kern w:val="0"/>
                <w:sz w:val="18"/>
                <w:szCs w:val="18"/>
              </w:rPr>
              <w:t>S6k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08192" w14:textId="10AA7EFA" w:rsidR="00935A17" w:rsidRPr="009B3B65" w:rsidRDefault="00935A17">
            <w:pPr>
              <w:spacing w:after="16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9B3B65">
              <w:rPr>
                <w:color w:val="000000" w:themeColor="text1"/>
                <w:kern w:val="0"/>
                <w:sz w:val="18"/>
                <w:szCs w:val="18"/>
              </w:rPr>
              <w:t>TTACAACTCAACGGACGAGGAATGG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77E07" w14:textId="4531318F" w:rsidR="00105F3B" w:rsidRPr="009B3B65" w:rsidRDefault="00105F3B">
            <w:pPr>
              <w:spacing w:after="16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9B3B65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A</w:t>
            </w:r>
            <w:r w:rsidRPr="009B3B65">
              <w:rPr>
                <w:color w:val="000000" w:themeColor="text1"/>
                <w:kern w:val="0"/>
                <w:sz w:val="18"/>
                <w:szCs w:val="18"/>
              </w:rPr>
              <w:t>ACGGTTGGGCGGAATTGATCTC</w:t>
            </w:r>
          </w:p>
        </w:tc>
      </w:tr>
      <w:tr w:rsidR="00C179E0" w14:paraId="01BD19E2" w14:textId="77777777" w:rsidTr="00F86264">
        <w:trPr>
          <w:trHeight w:val="473"/>
        </w:trPr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63541" w14:textId="73520B55" w:rsidR="00C179E0" w:rsidRPr="009B3B65" w:rsidRDefault="00135907" w:rsidP="000F5B93">
            <w:pPr>
              <w:spacing w:after="160"/>
              <w:jc w:val="center"/>
              <w:rPr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9B3B65">
              <w:rPr>
                <w:rFonts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AsVg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D5E50C" w14:textId="77777777" w:rsidR="00C179E0" w:rsidRPr="009B3B65" w:rsidRDefault="00135907">
            <w:pPr>
              <w:spacing w:after="16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9B3B65">
              <w:rPr>
                <w:color w:val="000000" w:themeColor="text1"/>
                <w:kern w:val="0"/>
                <w:sz w:val="18"/>
                <w:szCs w:val="18"/>
              </w:rPr>
              <w:t>AGTCGTCCTCGTCGTCGT</w:t>
            </w:r>
            <w:bookmarkStart w:id="0" w:name="_GoBack"/>
            <w:bookmarkEnd w:id="0"/>
            <w:r w:rsidRPr="009B3B65">
              <w:rPr>
                <w:color w:val="000000" w:themeColor="text1"/>
                <w:kern w:val="0"/>
                <w:sz w:val="18"/>
                <w:szCs w:val="18"/>
              </w:rPr>
              <w:t>CTTC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C0AD17" w14:textId="77777777" w:rsidR="00C179E0" w:rsidRDefault="00135907">
            <w:pPr>
              <w:spacing w:after="16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9B3B65">
              <w:rPr>
                <w:color w:val="000000" w:themeColor="text1"/>
                <w:kern w:val="0"/>
                <w:sz w:val="18"/>
                <w:szCs w:val="18"/>
              </w:rPr>
              <w:t>GCGGTTCGGCTTCTGTTCCTC</w:t>
            </w:r>
          </w:p>
        </w:tc>
      </w:tr>
    </w:tbl>
    <w:p w14:paraId="4E96B45D" w14:textId="77777777" w:rsidR="00C179E0" w:rsidRDefault="00C179E0">
      <w:pPr>
        <w:rPr>
          <w:rFonts w:ascii="Times New Roman" w:eastAsia="Georgia" w:hAnsi="Times New Roman"/>
          <w:bCs/>
          <w:color w:val="212121"/>
          <w:sz w:val="24"/>
        </w:rPr>
      </w:pPr>
    </w:p>
    <w:sectPr w:rsidR="00C179E0" w:rsidSect="009B3B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2B95B4" w14:textId="77777777" w:rsidR="00D16469" w:rsidRDefault="00D16469" w:rsidP="00F86264">
      <w:r>
        <w:separator/>
      </w:r>
    </w:p>
  </w:endnote>
  <w:endnote w:type="continuationSeparator" w:id="0">
    <w:p w14:paraId="426F8E49" w14:textId="77777777" w:rsidR="00D16469" w:rsidRDefault="00D16469" w:rsidP="00F862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8D571A" w14:textId="77777777" w:rsidR="00D16469" w:rsidRDefault="00D16469" w:rsidP="00F86264">
      <w:r>
        <w:separator/>
      </w:r>
    </w:p>
  </w:footnote>
  <w:footnote w:type="continuationSeparator" w:id="0">
    <w:p w14:paraId="5D16C203" w14:textId="77777777" w:rsidR="00D16469" w:rsidRDefault="00D16469" w:rsidP="00F862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02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9E0"/>
    <w:rsid w:val="000F5B93"/>
    <w:rsid w:val="001006ED"/>
    <w:rsid w:val="00105F3B"/>
    <w:rsid w:val="00135907"/>
    <w:rsid w:val="003765AA"/>
    <w:rsid w:val="00671B34"/>
    <w:rsid w:val="00935A17"/>
    <w:rsid w:val="009B3B65"/>
    <w:rsid w:val="009F71FC"/>
    <w:rsid w:val="00A83F0B"/>
    <w:rsid w:val="00C179E0"/>
    <w:rsid w:val="00D16469"/>
    <w:rsid w:val="00F3102E"/>
    <w:rsid w:val="00F86264"/>
    <w:rsid w:val="3A1E0626"/>
    <w:rsid w:val="4A38272B"/>
    <w:rsid w:val="526A547F"/>
    <w:rsid w:val="65D33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F34B12"/>
  <w15:docId w15:val="{23D7ECB4-5BDC-4BB0-9C43-EDDB11DF9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F862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86264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F862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8626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1</Words>
  <Characters>349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indujak Kamalanathan</cp:lastModifiedBy>
  <cp:revision>12</cp:revision>
  <dcterms:created xsi:type="dcterms:W3CDTF">2022-04-07T05:26:00Z</dcterms:created>
  <dcterms:modified xsi:type="dcterms:W3CDTF">2022-11-19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5AC15E0D13CD43F5B81F0B8028606FA0</vt:lpwstr>
  </property>
</Properties>
</file>